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/>
        <w:t>Multivariate linear regression analysis for left ventricular mass index</w:t>
      </w:r>
    </w:p>
    <w:tbl>
      <w:tblPr>
        <w:tblW w:w="7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1701"/>
        <w:gridCol w:w="1701"/>
      </w:tblGrid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 &gt; 1 (vs. SGA ≤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smoker (vs. ex-/non-smoker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g/d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mEq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AT ≤ 20% (vs. 20% &lt; TSAT ≤ 40%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&gt; 40% (vs. 20% &lt; TSAT ≤ 4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in-angiotensin system block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block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pidogre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based phosphate bind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poietin stimulating age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 agen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7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Abbreviations</w:t>
      </w:r>
      <w:r>
        <w:rPr>
          <w:rFonts w:cs="Times New Roman" w:ascii="Times New Roman" w:hAnsi="Times New Roman"/>
          <w:sz w:val="22"/>
          <w:szCs w:val="22"/>
          <w:lang w:val="en-GB"/>
        </w:rPr>
        <w:t>: SGA, subjective global assessment; TSAT, transferrin saturation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5:49:00Z</dcterms:created>
  <dc:creator>ilos00</dc:creator>
  <dc:description/>
  <cp:keywords/>
  <dc:language>en-US</dc:language>
  <cp:lastModifiedBy>ilos00</cp:lastModifiedBy>
  <cp:lastPrinted>2013-04-03T17:28:00Z</cp:lastPrinted>
  <dcterms:modified xsi:type="dcterms:W3CDTF">2014-01-13T05:56:00Z</dcterms:modified>
  <cp:revision>3</cp:revision>
  <dc:subject/>
  <dc:title>Table 1</dc:title>
</cp:coreProperties>
</file>